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6179E" w14:textId="0F9A9365" w:rsidR="00725BF9" w:rsidRPr="00B5426C" w:rsidRDefault="006E7189">
      <w:pPr>
        <w:rPr>
          <w:sz w:val="24"/>
          <w:szCs w:val="24"/>
        </w:rPr>
      </w:pPr>
      <w:r w:rsidRPr="00B5426C">
        <w:rPr>
          <w:sz w:val="24"/>
          <w:szCs w:val="24"/>
        </w:rPr>
        <w:t>S2 Table</w:t>
      </w:r>
      <w:r w:rsidR="0063434F">
        <w:rPr>
          <w:sz w:val="24"/>
          <w:szCs w:val="24"/>
        </w:rPr>
        <w:t>:</w:t>
      </w:r>
      <w:r w:rsidRPr="00B5426C">
        <w:rPr>
          <w:sz w:val="24"/>
          <w:szCs w:val="24"/>
        </w:rPr>
        <w:t xml:space="preserve"> List of the </w:t>
      </w:r>
      <w:r w:rsidR="00A66EAF">
        <w:rPr>
          <w:sz w:val="24"/>
          <w:szCs w:val="24"/>
        </w:rPr>
        <w:t>questionnaires</w:t>
      </w:r>
      <w:r w:rsidR="000965A9">
        <w:rPr>
          <w:sz w:val="24"/>
          <w:szCs w:val="24"/>
        </w:rPr>
        <w:t xml:space="preserve"> </w:t>
      </w:r>
      <w:bookmarkStart w:id="0" w:name="_GoBack"/>
      <w:bookmarkEnd w:id="0"/>
      <w:r w:rsidRPr="00B5426C">
        <w:rPr>
          <w:sz w:val="24"/>
          <w:szCs w:val="24"/>
        </w:rPr>
        <w:t>used in this study</w:t>
      </w:r>
    </w:p>
    <w:tbl>
      <w:tblPr>
        <w:tblW w:w="9011" w:type="dxa"/>
        <w:tblInd w:w="5" w:type="dxa"/>
        <w:tblLook w:val="04A0" w:firstRow="1" w:lastRow="0" w:firstColumn="1" w:lastColumn="0" w:noHBand="0" w:noVBand="1"/>
      </w:tblPr>
      <w:tblGrid>
        <w:gridCol w:w="3358"/>
        <w:gridCol w:w="849"/>
        <w:gridCol w:w="4804"/>
      </w:tblGrid>
      <w:tr w:rsidR="00A66EAF" w:rsidRPr="006E7189" w14:paraId="3E48042E" w14:textId="17A3493E" w:rsidTr="00715951">
        <w:trPr>
          <w:trHeight w:val="1104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A7AF9BF" w14:textId="77777777" w:rsidR="00A66EAF" w:rsidRPr="006E7189" w:rsidRDefault="00A66EAF" w:rsidP="006E71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eastAsia="en-GB"/>
              </w:rPr>
              <w:t xml:space="preserve">Reported by whom (child based/child completed/carer/father/school)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ACBFA24" w14:textId="77777777" w:rsidR="00A66EAF" w:rsidRPr="006E7189" w:rsidRDefault="00A66EAF" w:rsidP="006E7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eastAsia="en-GB"/>
              </w:rPr>
              <w:t>Alspac file id</w:t>
            </w:r>
          </w:p>
        </w:tc>
        <w:tc>
          <w:tcPr>
            <w:tcW w:w="4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</w:tcPr>
          <w:p w14:paraId="6E3D9A13" w14:textId="5C663D5B" w:rsidR="00A66EAF" w:rsidRPr="006E7189" w:rsidRDefault="00A66EAF" w:rsidP="006E7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eastAsia="en-GB"/>
              </w:rPr>
              <w:t>Available at</w:t>
            </w:r>
          </w:p>
        </w:tc>
      </w:tr>
      <w:tr w:rsidR="00A66EAF" w:rsidRPr="006E7189" w14:paraId="2C0C86C5" w14:textId="7C8F08CA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02F8" w14:textId="77777777" w:rsidR="00A66EAF" w:rsidRPr="006E7189" w:rsidRDefault="00A66EAF" w:rsidP="006E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E5CC" w14:textId="77777777" w:rsidR="00A66EAF" w:rsidRPr="006E7189" w:rsidRDefault="00A66EAF" w:rsidP="006E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13322" w14:textId="20E55E94" w:rsidR="00A66EAF" w:rsidRPr="006E7189" w:rsidRDefault="00BB5559" w:rsidP="006E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hyperlink r:id="rId4" w:history="1">
              <w:r w:rsidR="00A66EAF">
                <w:rPr>
                  <w:rStyle w:val="Hyperlink"/>
                </w:rPr>
                <w:t>http://www.bristol.ac.uk/media-library/sites/alspac/migrated/documents/ques-m01-your-environment.pdf</w:t>
              </w:r>
            </w:hyperlink>
          </w:p>
        </w:tc>
      </w:tr>
      <w:tr w:rsidR="00F77691" w:rsidRPr="006E7189" w14:paraId="5FB010BB" w14:textId="2E57E86D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BF09" w14:textId="77777777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6866" w14:textId="77777777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7C71AA" w14:textId="605D801B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03-having-a-baby.pdf</w:t>
            </w:r>
          </w:p>
        </w:tc>
      </w:tr>
      <w:tr w:rsidR="00F77691" w:rsidRPr="006E7189" w14:paraId="60DE1B7F" w14:textId="3A49D10C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EE76" w14:textId="77777777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F078" w14:textId="77777777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5839D" w14:textId="7E08842D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04-your-pregnancy.pdf</w:t>
            </w:r>
          </w:p>
        </w:tc>
      </w:tr>
      <w:tr w:rsidR="00F77691" w:rsidRPr="006E7189" w14:paraId="38D45197" w14:textId="6AB0C96B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04C3" w14:textId="77777777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876E" w14:textId="77777777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2C0396" w14:textId="27C3BE51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05-me-and-my-baby.pdf</w:t>
            </w:r>
          </w:p>
        </w:tc>
      </w:tr>
      <w:tr w:rsidR="00F77691" w:rsidRPr="006E7189" w14:paraId="6F3F0927" w14:textId="78F57D95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EF08" w14:textId="77777777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AE72" w14:textId="77777777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FC08D" w14:textId="1B68E898" w:rsidR="00F77691" w:rsidRPr="006E7189" w:rsidRDefault="00F77691" w:rsidP="00F776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06-looking-after-the-baby.pdf</w:t>
            </w:r>
          </w:p>
        </w:tc>
      </w:tr>
      <w:tr w:rsidR="003A1300" w:rsidRPr="006E7189" w14:paraId="49C94346" w14:textId="5DBEBCD8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D90B" w14:textId="77777777" w:rsidR="003A1300" w:rsidRPr="006E7189" w:rsidRDefault="003A1300" w:rsidP="003A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3F7B" w14:textId="77777777" w:rsidR="003A1300" w:rsidRPr="006E7189" w:rsidRDefault="003A1300" w:rsidP="003A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F9563" w14:textId="2BA01DE1" w:rsidR="003A1300" w:rsidRPr="006E7189" w:rsidRDefault="003A1300" w:rsidP="003A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07-caring-for-a-toddler.pdf</w:t>
            </w:r>
          </w:p>
        </w:tc>
      </w:tr>
      <w:tr w:rsidR="00D969AA" w:rsidRPr="006E7189" w14:paraId="1F8798FB" w14:textId="01DD082D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8330" w14:textId="77777777" w:rsidR="00D969AA" w:rsidRPr="006E7189" w:rsidRDefault="00D969AA" w:rsidP="00D96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8A3A" w14:textId="77777777" w:rsidR="00D969AA" w:rsidRPr="006E7189" w:rsidRDefault="00D969AA" w:rsidP="00D96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8F44B2" w14:textId="13AE07EE" w:rsidR="00D969AA" w:rsidRPr="006E7189" w:rsidRDefault="00D969AA" w:rsidP="00D96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08-your-health-events-and-feelings.pdf</w:t>
            </w:r>
          </w:p>
        </w:tc>
      </w:tr>
      <w:tr w:rsidR="00874F0C" w:rsidRPr="006E7189" w14:paraId="0BF8C952" w14:textId="013435EE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000B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90B1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j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058B15" w14:textId="06305FBC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09-mothers-new-questionnaire.pdf</w:t>
            </w:r>
          </w:p>
        </w:tc>
      </w:tr>
      <w:tr w:rsidR="00874F0C" w:rsidRPr="006E7189" w14:paraId="22219447" w14:textId="08FD9CC5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4846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7A52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73F921" w14:textId="08D559EF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10-study-mothers-questionnaire.pdf</w:t>
            </w:r>
          </w:p>
        </w:tc>
      </w:tr>
      <w:tr w:rsidR="00874F0C" w:rsidRPr="006E7189" w14:paraId="2796F3E0" w14:textId="67FE7270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F290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72D3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7910B9" w14:textId="7BE7E6DC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11-mothers-lifestyle.pdf</w:t>
            </w:r>
          </w:p>
        </w:tc>
      </w:tr>
      <w:tr w:rsidR="00874F0C" w:rsidRPr="006E7189" w14:paraId="0827172D" w14:textId="0D4A7D98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5E70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C71B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C0F693" w14:textId="0A90793D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12-mother-and-home.pdf</w:t>
            </w:r>
          </w:p>
        </w:tc>
      </w:tr>
      <w:tr w:rsidR="00874F0C" w:rsidRPr="006E7189" w14:paraId="3707C6C3" w14:textId="3FAF70FE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AA62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59E7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8E85A8" w14:textId="6387E19D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13-mother-and-family.pdf</w:t>
            </w:r>
          </w:p>
        </w:tc>
      </w:tr>
      <w:tr w:rsidR="00874F0C" w:rsidRPr="006E7189" w14:paraId="48113990" w14:textId="06E25ED1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73F0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BB2B" w14:textId="77777777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5C1FA4" w14:textId="6EE736AC" w:rsidR="00874F0C" w:rsidRPr="006E7189" w:rsidRDefault="00874F0C" w:rsidP="00874F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14-mother-of-a-9-year-old.pdf</w:t>
            </w:r>
          </w:p>
        </w:tc>
      </w:tr>
      <w:tr w:rsidR="00CF250C" w:rsidRPr="006E7189" w14:paraId="42DF5310" w14:textId="32572C95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9BEA" w14:textId="77777777" w:rsidR="00CF250C" w:rsidRPr="006E7189" w:rsidRDefault="00CF250C" w:rsidP="00CF25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4802" w14:textId="77777777" w:rsidR="00CF250C" w:rsidRPr="006E7189" w:rsidRDefault="00CF250C" w:rsidP="00CF25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q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6143D" w14:textId="1343964A" w:rsidR="00CF250C" w:rsidRPr="006E7189" w:rsidRDefault="00CF250C" w:rsidP="00CF25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15-you-and-your-surroundings.pdf</w:t>
            </w:r>
          </w:p>
        </w:tc>
      </w:tr>
      <w:tr w:rsidR="00CF250C" w:rsidRPr="006E7189" w14:paraId="51924437" w14:textId="4C9AF2A4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1B28" w14:textId="77777777" w:rsidR="00CF250C" w:rsidRPr="006E7189" w:rsidRDefault="00CF250C" w:rsidP="00CF25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D899" w14:textId="77777777" w:rsidR="00CF250C" w:rsidRPr="006E7189" w:rsidRDefault="00CF250C" w:rsidP="00CF25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B6128" w14:textId="22E9632F" w:rsidR="00CF250C" w:rsidRPr="006E7189" w:rsidRDefault="00CF250C" w:rsidP="00CF25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16-lifestyle-and-health-of-mother.pdf</w:t>
            </w:r>
          </w:p>
        </w:tc>
      </w:tr>
      <w:tr w:rsidR="00CF250C" w:rsidRPr="006E7189" w14:paraId="7F46716D" w14:textId="1D33430D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6D8B" w14:textId="77777777" w:rsidR="00CF250C" w:rsidRPr="006E7189" w:rsidRDefault="00CF250C" w:rsidP="00CF25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Car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4FBA" w14:textId="77777777" w:rsidR="00CF250C" w:rsidRPr="006E7189" w:rsidRDefault="00CF250C" w:rsidP="00CF25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A01806" w14:textId="6E8ED4CB" w:rsidR="00CF250C" w:rsidRPr="006E7189" w:rsidRDefault="00CF250C" w:rsidP="00CF25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m17-twelve-years-on.pdf</w:t>
            </w:r>
          </w:p>
        </w:tc>
      </w:tr>
      <w:tr w:rsidR="00FE79EB" w:rsidRPr="006E7189" w14:paraId="226FD709" w14:textId="22DE2E30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E711" w14:textId="77777777" w:rsidR="00FE79EB" w:rsidRPr="006E7189" w:rsidRDefault="00FE79EB" w:rsidP="00FE7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Bas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3F1B" w14:textId="77777777" w:rsidR="00FE79EB" w:rsidRPr="006E7189" w:rsidRDefault="00FE79EB" w:rsidP="00FE7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b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9EB896" w14:textId="0946A83D" w:rsidR="00FE79EB" w:rsidRPr="006E7189" w:rsidRDefault="00FE79EB" w:rsidP="00FE7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b02-my-daughter.pdf</w:t>
            </w:r>
          </w:p>
        </w:tc>
      </w:tr>
      <w:tr w:rsidR="00B534A2" w:rsidRPr="006E7189" w14:paraId="2AFFBF46" w14:textId="43372277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F017" w14:textId="77777777" w:rsidR="00B534A2" w:rsidRPr="006E7189" w:rsidRDefault="00B534A2" w:rsidP="00B53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Bas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67A9" w14:textId="77777777" w:rsidR="00B534A2" w:rsidRPr="006E7189" w:rsidRDefault="00B534A2" w:rsidP="00B53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d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3213DC" w14:textId="649390A8" w:rsidR="00B534A2" w:rsidRPr="006E7189" w:rsidRDefault="00B534A2" w:rsidP="00B53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b04-girl-toddler.pdf</w:t>
            </w:r>
          </w:p>
        </w:tc>
      </w:tr>
      <w:tr w:rsidR="008033A6" w:rsidRPr="006E7189" w14:paraId="7A751B01" w14:textId="7CF716A3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E414" w14:textId="77777777" w:rsidR="008033A6" w:rsidRPr="006E7189" w:rsidRDefault="008033A6" w:rsidP="008033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Bas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AA7B" w14:textId="77777777" w:rsidR="008033A6" w:rsidRPr="006E7189" w:rsidRDefault="008033A6" w:rsidP="008033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j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2C5A56" w14:textId="5AE53CC7" w:rsidR="008033A6" w:rsidRPr="006E7189" w:rsidRDefault="008033A6" w:rsidP="008033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b08-my-sons-health-and-behaviour.pdf</w:t>
            </w:r>
          </w:p>
        </w:tc>
      </w:tr>
      <w:tr w:rsidR="007F0FC0" w:rsidRPr="006E7189" w14:paraId="63A698ED" w14:textId="7C76E87F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BE2F" w14:textId="77777777" w:rsidR="007F0FC0" w:rsidRPr="006E7189" w:rsidRDefault="007F0FC0" w:rsidP="007F0F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Bas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CCA4" w14:textId="77777777" w:rsidR="007F0FC0" w:rsidRPr="006E7189" w:rsidRDefault="007F0FC0" w:rsidP="007F0F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l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C24DDD" w14:textId="5ADB86FF" w:rsidR="007F0FC0" w:rsidRPr="006E7189" w:rsidRDefault="007F0FC0" w:rsidP="007F0F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b10-development-and-health-of-my-son.pdf</w:t>
            </w:r>
          </w:p>
        </w:tc>
      </w:tr>
      <w:tr w:rsidR="00AA57B5" w:rsidRPr="006E7189" w14:paraId="4A1B51D7" w14:textId="3C2B2243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CFFE" w14:textId="77777777" w:rsidR="00AA57B5" w:rsidRPr="006E7189" w:rsidRDefault="00AA57B5" w:rsidP="00AA57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Bas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3072" w14:textId="77777777" w:rsidR="00AA57B5" w:rsidRPr="006E7189" w:rsidRDefault="00AA57B5" w:rsidP="00AA57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n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CE2DD8" w14:textId="1A395C98" w:rsidR="00AA57B5" w:rsidRPr="006E7189" w:rsidRDefault="00AA57B5" w:rsidP="00AA57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b12-my-school-boy.pdf</w:t>
            </w:r>
          </w:p>
        </w:tc>
      </w:tr>
      <w:tr w:rsidR="00794BA0" w:rsidRPr="006E7189" w14:paraId="2229A2CB" w14:textId="64B6164B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497A" w14:textId="77777777" w:rsidR="00794BA0" w:rsidRPr="006E7189" w:rsidRDefault="00794BA0" w:rsidP="00794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Bas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CB92" w14:textId="77777777" w:rsidR="00794BA0" w:rsidRPr="006E7189" w:rsidRDefault="00794BA0" w:rsidP="00794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q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822DD0" w14:textId="73A5245A" w:rsidR="00794BA0" w:rsidRPr="006E7189" w:rsidRDefault="00794BA0" w:rsidP="00794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b14-my-son-at-school.pdf</w:t>
            </w:r>
          </w:p>
        </w:tc>
      </w:tr>
      <w:tr w:rsidR="00052187" w:rsidRPr="006E7189" w14:paraId="1F31FE11" w14:textId="3AB23805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13B5" w14:textId="77777777" w:rsidR="00052187" w:rsidRPr="006E7189" w:rsidRDefault="00052187" w:rsidP="00052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Bas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DD98" w14:textId="77777777" w:rsidR="00052187" w:rsidRPr="006E7189" w:rsidRDefault="00052187" w:rsidP="00052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s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BDF4C" w14:textId="1038A59E" w:rsidR="00052187" w:rsidRPr="006E7189" w:rsidRDefault="00052187" w:rsidP="00052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b17-my-sons-health.pdf</w:t>
            </w:r>
          </w:p>
        </w:tc>
      </w:tr>
      <w:tr w:rsidR="00052187" w:rsidRPr="006E7189" w14:paraId="48610D77" w14:textId="7AF37233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D676" w14:textId="77777777" w:rsidR="00052187" w:rsidRPr="006E7189" w:rsidRDefault="00052187" w:rsidP="00052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Bas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2C07" w14:textId="77777777" w:rsidR="00052187" w:rsidRPr="006E7189" w:rsidRDefault="00052187" w:rsidP="00052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t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711373" w14:textId="68365E3C" w:rsidR="00052187" w:rsidRPr="006E7189" w:rsidRDefault="00052187" w:rsidP="00052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b18-my-daughter-at-home-and-at-school.pdf</w:t>
            </w:r>
          </w:p>
        </w:tc>
      </w:tr>
      <w:tr w:rsidR="00C36084" w:rsidRPr="006E7189" w14:paraId="499EEC49" w14:textId="485A2DCF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3CB1" w14:textId="77777777" w:rsidR="00C36084" w:rsidRPr="006E7189" w:rsidRDefault="00C36084" w:rsidP="00C36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Bas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2FE2" w14:textId="77777777" w:rsidR="00C36084" w:rsidRPr="006E7189" w:rsidRDefault="00C36084" w:rsidP="00C36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a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9C3305" w14:textId="446CFE4A" w:rsidR="00C36084" w:rsidRPr="006E7189" w:rsidRDefault="00C36084" w:rsidP="00C36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b25-my-teenage-son.pdf</w:t>
            </w:r>
          </w:p>
        </w:tc>
      </w:tr>
      <w:tr w:rsidR="0053107D" w:rsidRPr="006E7189" w14:paraId="12DB1366" w14:textId="0E47265D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E271" w14:textId="77777777" w:rsidR="0053107D" w:rsidRPr="006E7189" w:rsidRDefault="0053107D" w:rsidP="005310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Bas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E4B1" w14:textId="77777777" w:rsidR="0053107D" w:rsidRPr="006E7189" w:rsidRDefault="0053107D" w:rsidP="005310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xa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9776E1" w14:textId="05737D62" w:rsidR="0053107D" w:rsidRPr="006E7189" w:rsidRDefault="0053107D" w:rsidP="005310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b30-y11carer.pdf</w:t>
            </w:r>
          </w:p>
        </w:tc>
      </w:tr>
      <w:tr w:rsidR="002019FE" w:rsidRPr="006E7189" w14:paraId="5D34B7D6" w14:textId="6133491D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4EEB" w14:textId="77777777" w:rsidR="002019FE" w:rsidRPr="006E7189" w:rsidRDefault="002019FE" w:rsidP="00201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Complet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77B1" w14:textId="77777777" w:rsidR="002019FE" w:rsidRPr="006E7189" w:rsidRDefault="002019FE" w:rsidP="00201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cc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88D413" w14:textId="2D9D551D" w:rsidR="002019FE" w:rsidRPr="006E7189" w:rsidRDefault="002019FE" w:rsidP="00201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08-me-and-my-school.pdf</w:t>
            </w:r>
          </w:p>
        </w:tc>
      </w:tr>
      <w:tr w:rsidR="00F9695A" w:rsidRPr="006E7189" w14:paraId="2A6D49D2" w14:textId="5E67CE22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1C01" w14:textId="77777777" w:rsidR="00F9695A" w:rsidRPr="006E7189" w:rsidRDefault="00F9695A" w:rsidP="00F969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Complet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34BF" w14:textId="77777777" w:rsidR="00F9695A" w:rsidRPr="006E7189" w:rsidRDefault="00F9695A" w:rsidP="00F969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cf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5BDA66" w14:textId="3B69E163" w:rsidR="00F9695A" w:rsidRPr="006E7189" w:rsidRDefault="00F9695A" w:rsidP="00F969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11-my-hands-my-feet-and-me.pdf</w:t>
            </w:r>
          </w:p>
        </w:tc>
      </w:tr>
      <w:tr w:rsidR="003B7103" w:rsidRPr="006E7189" w14:paraId="43A5DC7B" w14:textId="05318DD5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6FBC" w14:textId="77777777" w:rsidR="003B7103" w:rsidRPr="006E7189" w:rsidRDefault="003B7103" w:rsidP="003B71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Complet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3937" w14:textId="77777777" w:rsidR="003B7103" w:rsidRPr="006E7189" w:rsidRDefault="003B7103" w:rsidP="003B71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cr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1AE45E" w14:textId="2831A973" w:rsidR="003B7103" w:rsidRPr="006E7189" w:rsidRDefault="003B7103" w:rsidP="003B71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q21-life-of-a-teenager.pdf</w:t>
            </w:r>
          </w:p>
        </w:tc>
      </w:tr>
      <w:tr w:rsidR="00333503" w:rsidRPr="006E7189" w14:paraId="212D0684" w14:textId="609FDCBD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5334" w14:textId="77777777" w:rsidR="00333503" w:rsidRPr="006E7189" w:rsidRDefault="00333503" w:rsidP="00333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Complet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C283" w14:textId="77777777" w:rsidR="00333503" w:rsidRPr="006E7189" w:rsidRDefault="00333503" w:rsidP="00333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cs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E4241C" w14:textId="6E28D83B" w:rsidR="00333503" w:rsidRPr="006E7189" w:rsidRDefault="00333503" w:rsidP="00333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documents/questionnaires/CCS-life-of-a-16-plus-teenager.pdf</w:t>
            </w:r>
          </w:p>
        </w:tc>
      </w:tr>
      <w:tr w:rsidR="0016678D" w:rsidRPr="006E7189" w14:paraId="68C7BFA2" w14:textId="697D2566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C551" w14:textId="77777777" w:rsidR="0016678D" w:rsidRPr="006E7189" w:rsidRDefault="0016678D" w:rsidP="00166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Complet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64FA" w14:textId="77777777" w:rsidR="0016678D" w:rsidRPr="006E7189" w:rsidRDefault="0016678D" w:rsidP="00166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cxa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109F49" w14:textId="241C616E" w:rsidR="0016678D" w:rsidRPr="006E7189" w:rsidRDefault="0016678D" w:rsidP="00166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c26-y11yp.pdf</w:t>
            </w:r>
          </w:p>
        </w:tc>
      </w:tr>
      <w:tr w:rsidR="00772B96" w:rsidRPr="006E7189" w14:paraId="15ACE8B7" w14:textId="6619B181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6313" w14:textId="77777777" w:rsidR="00772B96" w:rsidRPr="006E7189" w:rsidRDefault="00772B96" w:rsidP="00772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ld Complet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ADCA" w14:textId="77777777" w:rsidR="00772B96" w:rsidRPr="006E7189" w:rsidRDefault="00772B96" w:rsidP="00772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pb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BB9BB3" w14:textId="507ADBF4" w:rsidR="00772B96" w:rsidRPr="006E7189" w:rsidRDefault="00772B96" w:rsidP="00772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documents/questionnaires/YPB-life-at-22-plus.pdf</w:t>
            </w:r>
          </w:p>
        </w:tc>
      </w:tr>
      <w:tr w:rsidR="00772B96" w:rsidRPr="006E7189" w14:paraId="09FBBEDB" w14:textId="422123C6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E743" w14:textId="77777777" w:rsidR="00772B96" w:rsidRPr="006E7189" w:rsidRDefault="00772B96" w:rsidP="00772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Child Complete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C2BD" w14:textId="77777777" w:rsidR="00772B96" w:rsidRPr="006E7189" w:rsidRDefault="00772B96" w:rsidP="00772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pc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664B62" w14:textId="14550C4A" w:rsidR="00772B96" w:rsidRPr="006E7189" w:rsidRDefault="00772B96" w:rsidP="00772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documents/questionnaires/YPC-me-at-23.pdf</w:t>
            </w:r>
          </w:p>
        </w:tc>
      </w:tr>
      <w:tr w:rsidR="00715951" w:rsidRPr="006E7189" w14:paraId="00F62820" w14:textId="49266AFD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35D7" w14:textId="77777777" w:rsidR="00715951" w:rsidRPr="006E7189" w:rsidRDefault="00715951" w:rsidP="007159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4E01" w14:textId="77777777" w:rsidR="00715951" w:rsidRPr="006E7189" w:rsidRDefault="00715951" w:rsidP="007159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b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E33B7B" w14:textId="109082B4" w:rsidR="00715951" w:rsidRPr="006E7189" w:rsidRDefault="00715951" w:rsidP="007159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02-partners-questionnaire.pdf</w:t>
            </w:r>
          </w:p>
        </w:tc>
      </w:tr>
      <w:tr w:rsidR="00715951" w:rsidRPr="006E7189" w14:paraId="5BF4E34D" w14:textId="0784AC93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3CF2" w14:textId="77777777" w:rsidR="00715951" w:rsidRPr="006E7189" w:rsidRDefault="00715951" w:rsidP="007159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E974" w14:textId="77777777" w:rsidR="00715951" w:rsidRPr="006E7189" w:rsidRDefault="00715951" w:rsidP="007159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c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DD3EE6" w14:textId="12F2F40F" w:rsidR="00715951" w:rsidRPr="006E7189" w:rsidRDefault="00715951" w:rsidP="007159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03-being-a-father.pdf</w:t>
            </w:r>
          </w:p>
        </w:tc>
      </w:tr>
      <w:tr w:rsidR="00CA7059" w:rsidRPr="006E7189" w14:paraId="7703B561" w14:textId="789F376A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9F6F" w14:textId="77777777" w:rsidR="00CA7059" w:rsidRPr="006E7189" w:rsidRDefault="00CA7059" w:rsidP="00CA70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57D1" w14:textId="77777777" w:rsidR="00CA7059" w:rsidRPr="006E7189" w:rsidRDefault="00CA7059" w:rsidP="00CA70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d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1DCCC8" w14:textId="5DAB5CC4" w:rsidR="00CA7059" w:rsidRPr="006E7189" w:rsidRDefault="00CA7059" w:rsidP="00CA70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04-the-baby-and-me.pdf</w:t>
            </w:r>
          </w:p>
        </w:tc>
      </w:tr>
      <w:tr w:rsidR="00AD4012" w:rsidRPr="006E7189" w14:paraId="2F3D64E7" w14:textId="070C9EDF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3C4A" w14:textId="77777777" w:rsidR="00AD4012" w:rsidRPr="006E7189" w:rsidRDefault="00AD4012" w:rsidP="00AD40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C724" w14:textId="77777777" w:rsidR="00AD4012" w:rsidRPr="006E7189" w:rsidRDefault="00AD4012" w:rsidP="00AD40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e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379281" w14:textId="7460B5E4" w:rsidR="00AD4012" w:rsidRPr="006E7189" w:rsidRDefault="00AD4012" w:rsidP="00AD40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05-a-toddler-in-the-house.pdf</w:t>
            </w:r>
          </w:p>
        </w:tc>
      </w:tr>
      <w:tr w:rsidR="00716D70" w:rsidRPr="006E7189" w14:paraId="748F38F5" w14:textId="6A53EF47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A3E5" w14:textId="77777777" w:rsidR="00716D70" w:rsidRPr="006E7189" w:rsidRDefault="00716D70" w:rsidP="00716D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52BE" w14:textId="77777777" w:rsidR="00716D70" w:rsidRPr="006E7189" w:rsidRDefault="00716D70" w:rsidP="00716D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f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0F6B3C" w14:textId="46DFB655" w:rsidR="00716D70" w:rsidRPr="006E7189" w:rsidRDefault="00716D70" w:rsidP="00716D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06-partners-health-events-and-feelings.pdf</w:t>
            </w:r>
          </w:p>
        </w:tc>
      </w:tr>
      <w:tr w:rsidR="008F6B69" w:rsidRPr="006E7189" w14:paraId="4A624FCB" w14:textId="62D196BF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3C35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A39B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g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90F8F4" w14:textId="42CB1B0D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07-partners-new-questionnaire.pdf</w:t>
            </w:r>
          </w:p>
        </w:tc>
      </w:tr>
      <w:tr w:rsidR="008F6B69" w:rsidRPr="006E7189" w14:paraId="09841B9A" w14:textId="73D09465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40EE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CFEB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D9D48A" w14:textId="04D98A8F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08-study-partners-questionnaire.pdf</w:t>
            </w:r>
          </w:p>
        </w:tc>
      </w:tr>
      <w:tr w:rsidR="008F6B69" w:rsidRPr="006E7189" w14:paraId="3D2062B3" w14:textId="55FB7A14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9195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F3EB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k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8725B6" w14:textId="64891BC1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10-partner-and-home.pdf</w:t>
            </w:r>
          </w:p>
        </w:tc>
      </w:tr>
      <w:tr w:rsidR="008F6B69" w:rsidRPr="006E7189" w14:paraId="5CEFD471" w14:textId="27489C9B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95F7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010B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l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ACAA1F" w14:textId="7AFAA762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11-father-and-family.pdf</w:t>
            </w:r>
          </w:p>
        </w:tc>
      </w:tr>
      <w:tr w:rsidR="008F6B69" w:rsidRPr="006E7189" w14:paraId="316659F4" w14:textId="705890BA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9B25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A526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m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B52164" w14:textId="7CF4467F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12-father-of-a-9-year-old.pdf</w:t>
            </w:r>
          </w:p>
        </w:tc>
      </w:tr>
      <w:tr w:rsidR="008F6B69" w:rsidRPr="006E7189" w14:paraId="1360F090" w14:textId="54461D6D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B80D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84F1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n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E3C2B4" w14:textId="4241658E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13-surroundings-of-husband-partner.pdf</w:t>
            </w:r>
          </w:p>
        </w:tc>
      </w:tr>
      <w:tr w:rsidR="008F6B69" w:rsidRPr="006E7189" w14:paraId="3903C3CD" w14:textId="6ADE4190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BCD8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928C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p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8633AF" w14:textId="61E1D652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14-lifestyle-and-health-of-partner.pdf</w:t>
            </w:r>
          </w:p>
        </w:tc>
      </w:tr>
      <w:tr w:rsidR="008F6B69" w:rsidRPr="006E7189" w14:paraId="67691E70" w14:textId="25EF48EE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0FAA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n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F44E" w14:textId="77777777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q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DA70E" w14:textId="2FE7EA8C" w:rsidR="008F6B69" w:rsidRPr="006E7189" w:rsidRDefault="008F6B69" w:rsidP="008F6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p15-partner-about-me.pdf</w:t>
            </w:r>
          </w:p>
        </w:tc>
      </w:tr>
      <w:tr w:rsidR="008609E6" w:rsidRPr="006E7189" w14:paraId="02F670F3" w14:textId="4466D2E9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2A2C" w14:textId="77777777" w:rsidR="008609E6" w:rsidRPr="006E7189" w:rsidRDefault="008609E6" w:rsidP="00860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chool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7FE5" w14:textId="77777777" w:rsidR="008609E6" w:rsidRPr="006E7189" w:rsidRDefault="008609E6" w:rsidP="00860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B610BB" w14:textId="74ED4BF5" w:rsidR="008609E6" w:rsidRPr="006E7189" w:rsidRDefault="008609E6" w:rsidP="00860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s01-childs-behaviour-and-abilities.pdf</w:t>
            </w:r>
          </w:p>
        </w:tc>
      </w:tr>
      <w:tr w:rsidR="00E118B4" w:rsidRPr="006E7189" w14:paraId="41560DAE" w14:textId="4B31CA1B" w:rsidTr="00715951">
        <w:trPr>
          <w:trHeight w:val="288"/>
        </w:trPr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5A14" w14:textId="77777777" w:rsidR="00E118B4" w:rsidRPr="006E7189" w:rsidRDefault="00E118B4" w:rsidP="00E1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chool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8123" w14:textId="77777777" w:rsidR="00E118B4" w:rsidRPr="006E7189" w:rsidRDefault="00E118B4" w:rsidP="00E1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E71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34300" w14:textId="6673F856" w:rsidR="00E118B4" w:rsidRPr="006E7189" w:rsidRDefault="00E118B4" w:rsidP="00E118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E663A">
              <w:t>http://www.bristol.ac.uk/media-library/sites/alspac/migrated/documents/ques-s05-the-developing-child.pdf</w:t>
            </w:r>
          </w:p>
        </w:tc>
      </w:tr>
    </w:tbl>
    <w:p w14:paraId="25C0C67D" w14:textId="6F1C9033" w:rsidR="00D34D0B" w:rsidRPr="006E7189" w:rsidRDefault="00D34D0B" w:rsidP="00E16619"/>
    <w:sectPr w:rsidR="00D34D0B" w:rsidRPr="006E7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0C"/>
    <w:rsid w:val="00052187"/>
    <w:rsid w:val="00073364"/>
    <w:rsid w:val="000965A9"/>
    <w:rsid w:val="0012368A"/>
    <w:rsid w:val="0016678D"/>
    <w:rsid w:val="00167CFB"/>
    <w:rsid w:val="002019FE"/>
    <w:rsid w:val="00217AC6"/>
    <w:rsid w:val="002D4931"/>
    <w:rsid w:val="00333503"/>
    <w:rsid w:val="003A1300"/>
    <w:rsid w:val="003B7103"/>
    <w:rsid w:val="0053107D"/>
    <w:rsid w:val="0063434F"/>
    <w:rsid w:val="006E7189"/>
    <w:rsid w:val="006F58E0"/>
    <w:rsid w:val="00715951"/>
    <w:rsid w:val="00716D70"/>
    <w:rsid w:val="00772B96"/>
    <w:rsid w:val="00794BA0"/>
    <w:rsid w:val="007964EB"/>
    <w:rsid w:val="007A46AD"/>
    <w:rsid w:val="007F0FC0"/>
    <w:rsid w:val="008033A6"/>
    <w:rsid w:val="008205DA"/>
    <w:rsid w:val="008609E6"/>
    <w:rsid w:val="00874F0C"/>
    <w:rsid w:val="008F44F3"/>
    <w:rsid w:val="008F6B69"/>
    <w:rsid w:val="00A66EAF"/>
    <w:rsid w:val="00AA57B5"/>
    <w:rsid w:val="00AD4012"/>
    <w:rsid w:val="00AE2346"/>
    <w:rsid w:val="00B31BA9"/>
    <w:rsid w:val="00B534A2"/>
    <w:rsid w:val="00B5426C"/>
    <w:rsid w:val="00B704D2"/>
    <w:rsid w:val="00BB5559"/>
    <w:rsid w:val="00BE670C"/>
    <w:rsid w:val="00C144EB"/>
    <w:rsid w:val="00C36084"/>
    <w:rsid w:val="00C52D42"/>
    <w:rsid w:val="00CA7059"/>
    <w:rsid w:val="00CF250C"/>
    <w:rsid w:val="00D34D0B"/>
    <w:rsid w:val="00D969AA"/>
    <w:rsid w:val="00E118B4"/>
    <w:rsid w:val="00E16619"/>
    <w:rsid w:val="00F77691"/>
    <w:rsid w:val="00F9695A"/>
    <w:rsid w:val="00FE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0982"/>
  <w15:chartTrackingRefBased/>
  <w15:docId w15:val="{848DB331-C65E-4951-951B-0CED38CF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04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E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E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2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ristol.ac.uk/media-library/sites/alspac/migrated/documents/ques-m01-your-environmen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89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outepen</dc:creator>
  <cp:keywords/>
  <dc:description/>
  <cp:lastModifiedBy>Laura Howe</cp:lastModifiedBy>
  <cp:revision>44</cp:revision>
  <dcterms:created xsi:type="dcterms:W3CDTF">2020-01-12T19:52:00Z</dcterms:created>
  <dcterms:modified xsi:type="dcterms:W3CDTF">2020-01-17T20:43:00Z</dcterms:modified>
</cp:coreProperties>
</file>